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838"/>
        <w:gridCol w:w="903"/>
        <w:gridCol w:w="1021"/>
        <w:gridCol w:w="1020"/>
        <w:gridCol w:w="885"/>
        <w:gridCol w:w="889"/>
        <w:gridCol w:w="1006"/>
        <w:gridCol w:w="1040"/>
      </w:tblGrid>
      <w:tr w:rsidR="008C639E" w:rsidRPr="00A264FE" w14:paraId="408181A0" w14:textId="77777777" w:rsidTr="00A94EFB">
        <w:trPr>
          <w:trHeight w:val="440"/>
          <w:jc w:val="center"/>
        </w:trPr>
        <w:tc>
          <w:tcPr>
            <w:tcW w:w="576" w:type="dxa"/>
            <w:vMerge w:val="restart"/>
            <w:shd w:val="clear" w:color="auto" w:fill="auto"/>
            <w:noWrap/>
            <w:vAlign w:val="center"/>
            <w:hideMark/>
          </w:tcPr>
          <w:p w14:paraId="6BD588B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762" w:type="dxa"/>
            <w:gridSpan w:val="3"/>
            <w:shd w:val="clear" w:color="auto" w:fill="auto"/>
            <w:noWrap/>
            <w:vAlign w:val="center"/>
            <w:hideMark/>
          </w:tcPr>
          <w:p w14:paraId="79EB91E0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Domain Sensitivity (%)</w:t>
            </w:r>
          </w:p>
        </w:tc>
        <w:tc>
          <w:tcPr>
            <w:tcW w:w="102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3FC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-log(P-value) (Male-Male vs Female-Female)</w:t>
            </w:r>
          </w:p>
        </w:tc>
        <w:tc>
          <w:tcPr>
            <w:tcW w:w="278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837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Domain Specificity (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296713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-log(P-value) (Same- vs Different Sex)</w:t>
            </w:r>
          </w:p>
        </w:tc>
      </w:tr>
      <w:tr w:rsidR="008C639E" w:rsidRPr="00A264FE" w14:paraId="5637AAA4" w14:textId="77777777" w:rsidTr="00A94EFB">
        <w:trPr>
          <w:trHeight w:val="365"/>
          <w:jc w:val="center"/>
        </w:trPr>
        <w:tc>
          <w:tcPr>
            <w:tcW w:w="576" w:type="dxa"/>
            <w:vMerge/>
            <w:shd w:val="clear" w:color="auto" w:fill="auto"/>
            <w:noWrap/>
            <w:vAlign w:val="center"/>
          </w:tcPr>
          <w:p w14:paraId="4356B7A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0CF99E4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ale-Male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674FAA13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emale-Female</w:t>
            </w:r>
          </w:p>
        </w:tc>
        <w:tc>
          <w:tcPr>
            <w:tcW w:w="1020" w:type="dxa"/>
            <w:vAlign w:val="center"/>
          </w:tcPr>
          <w:p w14:paraId="763C8A9E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hen’s D</w:t>
            </w:r>
          </w:p>
        </w:tc>
        <w:tc>
          <w:tcPr>
            <w:tcW w:w="102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EC8F0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8F444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ifferent Sex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43B2E43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me-Sex</w:t>
            </w:r>
          </w:p>
        </w:tc>
        <w:tc>
          <w:tcPr>
            <w:tcW w:w="1004" w:type="dxa"/>
            <w:vAlign w:val="center"/>
          </w:tcPr>
          <w:p w14:paraId="2D6A8B58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hen’s D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14:paraId="6B7081FD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C639E" w:rsidRPr="00A264FE" w14:paraId="13602AE0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09A266D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4C0FD10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9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B9240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.55</w:t>
            </w:r>
          </w:p>
        </w:tc>
        <w:tc>
          <w:tcPr>
            <w:tcW w:w="1020" w:type="dxa"/>
          </w:tcPr>
          <w:p w14:paraId="4BA7285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BBBBE"/>
            <w:noWrap/>
            <w:vAlign w:val="center"/>
            <w:hideMark/>
          </w:tcPr>
          <w:p w14:paraId="66C41DC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12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124B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.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458728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.67</w:t>
            </w:r>
          </w:p>
        </w:tc>
        <w:tc>
          <w:tcPr>
            <w:tcW w:w="1004" w:type="dxa"/>
          </w:tcPr>
          <w:p w14:paraId="145F076A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040" w:type="dxa"/>
            <w:shd w:val="clear" w:color="000000" w:fill="FBC8CA"/>
            <w:noWrap/>
            <w:vAlign w:val="center"/>
            <w:hideMark/>
          </w:tcPr>
          <w:p w14:paraId="1CAC26FB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465</w:t>
            </w:r>
          </w:p>
        </w:tc>
      </w:tr>
      <w:tr w:rsidR="008C639E" w:rsidRPr="00A264FE" w14:paraId="0533F528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5995F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U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6DBD0BE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.5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E3EDF4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9.04</w:t>
            </w:r>
          </w:p>
        </w:tc>
        <w:tc>
          <w:tcPr>
            <w:tcW w:w="1020" w:type="dxa"/>
          </w:tcPr>
          <w:p w14:paraId="582C76D1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3CD70D3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29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AFEE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.3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AC3F2B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.38</w:t>
            </w:r>
          </w:p>
        </w:tc>
        <w:tc>
          <w:tcPr>
            <w:tcW w:w="1004" w:type="dxa"/>
          </w:tcPr>
          <w:p w14:paraId="5A43F5C1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040" w:type="dxa"/>
            <w:shd w:val="clear" w:color="000000" w:fill="FCFCFF"/>
            <w:noWrap/>
            <w:vAlign w:val="center"/>
            <w:hideMark/>
          </w:tcPr>
          <w:p w14:paraId="7C37D6AF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06</w:t>
            </w:r>
          </w:p>
        </w:tc>
      </w:tr>
      <w:tr w:rsidR="008C639E" w:rsidRPr="00A264FE" w14:paraId="515D6565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50C37E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M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66888F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8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35A9364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.74</w:t>
            </w:r>
          </w:p>
        </w:tc>
        <w:tc>
          <w:tcPr>
            <w:tcW w:w="1020" w:type="dxa"/>
          </w:tcPr>
          <w:p w14:paraId="64D5375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AA7AA"/>
            <w:noWrap/>
            <w:vAlign w:val="center"/>
            <w:hideMark/>
          </w:tcPr>
          <w:p w14:paraId="62B83661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38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0F2A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.0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35195A0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.28</w:t>
            </w:r>
          </w:p>
        </w:tc>
        <w:tc>
          <w:tcPr>
            <w:tcW w:w="1004" w:type="dxa"/>
          </w:tcPr>
          <w:p w14:paraId="7BE5ED05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40" w:type="dxa"/>
            <w:shd w:val="clear" w:color="000000" w:fill="FA999C"/>
            <w:noWrap/>
            <w:vAlign w:val="center"/>
            <w:hideMark/>
          </w:tcPr>
          <w:p w14:paraId="3EC2C71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754</w:t>
            </w:r>
          </w:p>
        </w:tc>
      </w:tr>
      <w:tr w:rsidR="008C639E" w:rsidRPr="00A264FE" w14:paraId="0E1AE574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707C6EF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I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067803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AF6D97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31</w:t>
            </w:r>
          </w:p>
        </w:tc>
        <w:tc>
          <w:tcPr>
            <w:tcW w:w="1020" w:type="dxa"/>
          </w:tcPr>
          <w:p w14:paraId="3E0C13FF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067E4D1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059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1531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B3EEF7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.41</w:t>
            </w:r>
          </w:p>
        </w:tc>
        <w:tc>
          <w:tcPr>
            <w:tcW w:w="1004" w:type="dxa"/>
          </w:tcPr>
          <w:p w14:paraId="3DE33E5E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040" w:type="dxa"/>
            <w:shd w:val="clear" w:color="000000" w:fill="FBC4C7"/>
            <w:noWrap/>
            <w:vAlign w:val="center"/>
            <w:hideMark/>
          </w:tcPr>
          <w:p w14:paraId="51DC5E4F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704</w:t>
            </w:r>
          </w:p>
        </w:tc>
      </w:tr>
      <w:tr w:rsidR="008C639E" w:rsidRPr="00A264FE" w14:paraId="1F37675E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E1441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FD3178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.7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5F94A5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61</w:t>
            </w:r>
          </w:p>
        </w:tc>
        <w:tc>
          <w:tcPr>
            <w:tcW w:w="1020" w:type="dxa"/>
          </w:tcPr>
          <w:p w14:paraId="1DD665CB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50BED4B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239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3A33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.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149C34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.84</w:t>
            </w:r>
          </w:p>
        </w:tc>
        <w:tc>
          <w:tcPr>
            <w:tcW w:w="1004" w:type="dxa"/>
          </w:tcPr>
          <w:p w14:paraId="34B9637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40" w:type="dxa"/>
            <w:shd w:val="clear" w:color="000000" w:fill="F8696B"/>
            <w:noWrap/>
            <w:vAlign w:val="center"/>
            <w:hideMark/>
          </w:tcPr>
          <w:p w14:paraId="4729874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461</w:t>
            </w:r>
          </w:p>
        </w:tc>
      </w:tr>
      <w:tr w:rsidR="008C639E" w:rsidRPr="00A264FE" w14:paraId="43D076A6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8539F2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10CC69E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.6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22C5CB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65</w:t>
            </w:r>
          </w:p>
        </w:tc>
        <w:tc>
          <w:tcPr>
            <w:tcW w:w="1020" w:type="dxa"/>
          </w:tcPr>
          <w:p w14:paraId="0AEE8120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BCFD1"/>
            <w:noWrap/>
            <w:vAlign w:val="center"/>
            <w:hideMark/>
          </w:tcPr>
          <w:p w14:paraId="7ADC6085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91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BB7C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.7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7876EA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.99</w:t>
            </w:r>
          </w:p>
        </w:tc>
        <w:tc>
          <w:tcPr>
            <w:tcW w:w="1004" w:type="dxa"/>
          </w:tcPr>
          <w:p w14:paraId="4876B404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40" w:type="dxa"/>
            <w:shd w:val="clear" w:color="000000" w:fill="FBBDC0"/>
            <w:noWrap/>
            <w:vAlign w:val="center"/>
            <w:hideMark/>
          </w:tcPr>
          <w:p w14:paraId="0CE4E27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947</w:t>
            </w:r>
          </w:p>
        </w:tc>
      </w:tr>
      <w:tr w:rsidR="008C639E" w:rsidRPr="00A264FE" w14:paraId="2C2F6677" w14:textId="77777777" w:rsidTr="00A94EFB">
        <w:trPr>
          <w:trHeight w:val="25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F649778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B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113B647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9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4499E9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9.81</w:t>
            </w:r>
          </w:p>
        </w:tc>
        <w:tc>
          <w:tcPr>
            <w:tcW w:w="1020" w:type="dxa"/>
          </w:tcPr>
          <w:p w14:paraId="5ED14A7F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000000" w:fill="F96E70"/>
            <w:noWrap/>
            <w:vAlign w:val="center"/>
            <w:hideMark/>
          </w:tcPr>
          <w:p w14:paraId="1E23D596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987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A119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.8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BC23278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.65</w:t>
            </w:r>
          </w:p>
        </w:tc>
        <w:tc>
          <w:tcPr>
            <w:tcW w:w="1004" w:type="dxa"/>
          </w:tcPr>
          <w:p w14:paraId="2416FF23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40" w:type="dxa"/>
            <w:shd w:val="clear" w:color="000000" w:fill="FCEBEE"/>
            <w:noWrap/>
            <w:vAlign w:val="center"/>
            <w:hideMark/>
          </w:tcPr>
          <w:p w14:paraId="21469784" w14:textId="77777777" w:rsidR="008C639E" w:rsidRPr="00A264FE" w:rsidRDefault="008C639E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876</w:t>
            </w:r>
          </w:p>
        </w:tc>
      </w:tr>
    </w:tbl>
    <w:p w14:paraId="45FEB908" w14:textId="77777777" w:rsidR="007F21FE" w:rsidRPr="008C639E" w:rsidRDefault="007F21FE" w:rsidP="008C639E"/>
    <w:sectPr w:rsidR="007F21FE" w:rsidRPr="008C639E" w:rsidSect="00777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A6F2D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64D44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7452"/>
    <w:rsid w:val="001B67F4"/>
    <w:rsid w:val="001C59B9"/>
    <w:rsid w:val="001E33C4"/>
    <w:rsid w:val="001F3221"/>
    <w:rsid w:val="001F6998"/>
    <w:rsid w:val="00202151"/>
    <w:rsid w:val="00203B02"/>
    <w:rsid w:val="002174B0"/>
    <w:rsid w:val="002176A8"/>
    <w:rsid w:val="0023488C"/>
    <w:rsid w:val="00235CC3"/>
    <w:rsid w:val="00236545"/>
    <w:rsid w:val="0024363A"/>
    <w:rsid w:val="00260A5E"/>
    <w:rsid w:val="002675F5"/>
    <w:rsid w:val="0028211A"/>
    <w:rsid w:val="0028338B"/>
    <w:rsid w:val="00296464"/>
    <w:rsid w:val="002A109E"/>
    <w:rsid w:val="002A30C4"/>
    <w:rsid w:val="002B569C"/>
    <w:rsid w:val="002C26EF"/>
    <w:rsid w:val="002E0870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501B"/>
    <w:rsid w:val="005D60B7"/>
    <w:rsid w:val="005E06DF"/>
    <w:rsid w:val="005E6E89"/>
    <w:rsid w:val="006072ED"/>
    <w:rsid w:val="0061283C"/>
    <w:rsid w:val="00624D3D"/>
    <w:rsid w:val="00631C49"/>
    <w:rsid w:val="0063645E"/>
    <w:rsid w:val="006439C6"/>
    <w:rsid w:val="00655A52"/>
    <w:rsid w:val="00661EBB"/>
    <w:rsid w:val="00664851"/>
    <w:rsid w:val="00667217"/>
    <w:rsid w:val="00692821"/>
    <w:rsid w:val="006A419B"/>
    <w:rsid w:val="006A5710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763D1"/>
    <w:rsid w:val="007778EE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5559D"/>
    <w:rsid w:val="00856BB0"/>
    <w:rsid w:val="00863EBE"/>
    <w:rsid w:val="00866E9C"/>
    <w:rsid w:val="0088004A"/>
    <w:rsid w:val="008825DF"/>
    <w:rsid w:val="008871E9"/>
    <w:rsid w:val="008C639E"/>
    <w:rsid w:val="008E3A05"/>
    <w:rsid w:val="00906D2E"/>
    <w:rsid w:val="0091550C"/>
    <w:rsid w:val="00925669"/>
    <w:rsid w:val="009257C3"/>
    <w:rsid w:val="00942EBD"/>
    <w:rsid w:val="0094509F"/>
    <w:rsid w:val="00977677"/>
    <w:rsid w:val="00996F0A"/>
    <w:rsid w:val="009C1B99"/>
    <w:rsid w:val="009C2F03"/>
    <w:rsid w:val="009D30F4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30"/>
    <w:rsid w:val="00AE667E"/>
    <w:rsid w:val="00B22344"/>
    <w:rsid w:val="00B53875"/>
    <w:rsid w:val="00B65858"/>
    <w:rsid w:val="00B733B6"/>
    <w:rsid w:val="00B7606B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C58FD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8871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9</cp:revision>
  <dcterms:created xsi:type="dcterms:W3CDTF">2021-03-08T19:50:00Z</dcterms:created>
  <dcterms:modified xsi:type="dcterms:W3CDTF">2021-06-19T02:58:00Z</dcterms:modified>
</cp:coreProperties>
</file>